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3792E5" w14:textId="1C09861C" w:rsidR="007D399C" w:rsidRPr="005A2A5E" w:rsidRDefault="006735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upplemental Table 1</w:t>
      </w:r>
      <w:r w:rsidR="00EE3646">
        <w:rPr>
          <w:rFonts w:ascii="Times New Roman" w:hAnsi="Times New Roman" w:cs="Times New Roman"/>
          <w:sz w:val="24"/>
          <w:szCs w:val="24"/>
        </w:rPr>
        <w:t xml:space="preserve">. </w:t>
      </w:r>
      <w:r w:rsidR="00D4092F">
        <w:rPr>
          <w:rFonts w:ascii="Times New Roman" w:hAnsi="Times New Roman" w:cs="Times New Roman"/>
          <w:sz w:val="24"/>
          <w:szCs w:val="24"/>
        </w:rPr>
        <w:t>P</w:t>
      </w:r>
      <w:r w:rsidR="00883D68">
        <w:rPr>
          <w:rFonts w:ascii="Times New Roman" w:hAnsi="Times New Roman" w:cs="Times New Roman"/>
          <w:sz w:val="24"/>
          <w:szCs w:val="24"/>
        </w:rPr>
        <w:t>airwise comparisons</w:t>
      </w:r>
      <w:r w:rsidR="000F198F">
        <w:rPr>
          <w:rFonts w:ascii="Times New Roman" w:hAnsi="Times New Roman" w:cs="Times New Roman"/>
          <w:sz w:val="24"/>
          <w:szCs w:val="24"/>
        </w:rPr>
        <w:t xml:space="preserve"> </w:t>
      </w:r>
      <w:r w:rsidR="00D4092F">
        <w:rPr>
          <w:rFonts w:ascii="Times New Roman" w:hAnsi="Times New Roman" w:cs="Times New Roman"/>
          <w:sz w:val="24"/>
          <w:szCs w:val="24"/>
        </w:rPr>
        <w:t>test results</w:t>
      </w:r>
      <w:r w:rsidR="002A0A81" w:rsidRPr="005A2A5E">
        <w:rPr>
          <w:rFonts w:ascii="Times New Roman" w:hAnsi="Times New Roman" w:cs="Times New Roman"/>
          <w:sz w:val="24"/>
          <w:szCs w:val="24"/>
        </w:rPr>
        <w:t xml:space="preserve"> </w:t>
      </w:r>
      <w:r w:rsidR="00D4092F">
        <w:rPr>
          <w:rFonts w:ascii="Times New Roman" w:hAnsi="Times New Roman" w:cs="Times New Roman"/>
          <w:sz w:val="24"/>
          <w:szCs w:val="24"/>
        </w:rPr>
        <w:t>(adjusted means and standard errors) of</w:t>
      </w:r>
      <w:r w:rsidR="00C7441D">
        <w:rPr>
          <w:rFonts w:ascii="Times New Roman" w:hAnsi="Times New Roman" w:cs="Times New Roman"/>
          <w:sz w:val="24"/>
          <w:szCs w:val="24"/>
        </w:rPr>
        <w:t xml:space="preserve"> </w:t>
      </w:r>
      <w:r w:rsidR="00D4092F">
        <w:rPr>
          <w:rFonts w:ascii="Times New Roman" w:hAnsi="Times New Roman" w:cs="Times New Roman"/>
          <w:sz w:val="24"/>
          <w:szCs w:val="24"/>
        </w:rPr>
        <w:t xml:space="preserve">the interactions of </w:t>
      </w:r>
      <w:r w:rsidR="00883D68">
        <w:rPr>
          <w:rFonts w:ascii="Times New Roman" w:hAnsi="Times New Roman" w:cs="Times New Roman"/>
          <w:sz w:val="24"/>
          <w:szCs w:val="24"/>
        </w:rPr>
        <w:t>menthol preference</w:t>
      </w:r>
      <w:r w:rsidR="002A0A81" w:rsidRPr="005A2A5E">
        <w:rPr>
          <w:rFonts w:ascii="Times New Roman" w:hAnsi="Times New Roman" w:cs="Times New Roman"/>
          <w:sz w:val="24"/>
          <w:szCs w:val="24"/>
        </w:rPr>
        <w:t xml:space="preserve"> and </w:t>
      </w:r>
      <w:r w:rsidR="008D3B9C">
        <w:rPr>
          <w:rFonts w:ascii="Times New Roman" w:hAnsi="Times New Roman" w:cs="Times New Roman"/>
          <w:sz w:val="24"/>
          <w:szCs w:val="24"/>
        </w:rPr>
        <w:t xml:space="preserve">race and </w:t>
      </w:r>
      <w:r w:rsidR="00883D68">
        <w:rPr>
          <w:rFonts w:ascii="Times New Roman" w:hAnsi="Times New Roman" w:cs="Times New Roman"/>
          <w:sz w:val="24"/>
          <w:szCs w:val="24"/>
        </w:rPr>
        <w:t>ethnicity</w:t>
      </w:r>
      <w:r w:rsidR="00D4092F">
        <w:rPr>
          <w:rFonts w:ascii="Times New Roman" w:hAnsi="Times New Roman" w:cs="Times New Roman"/>
          <w:sz w:val="24"/>
          <w:szCs w:val="24"/>
        </w:rPr>
        <w:t xml:space="preserve"> on choice task outcomes</w:t>
      </w:r>
      <w:r w:rsidR="00EE3646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2880"/>
        <w:gridCol w:w="2340"/>
        <w:gridCol w:w="2340"/>
        <w:gridCol w:w="1975"/>
      </w:tblGrid>
      <w:tr w:rsidR="00883D68" w:rsidRPr="005A2A5E" w14:paraId="5421A5AE" w14:textId="77777777" w:rsidTr="00673527">
        <w:tc>
          <w:tcPr>
            <w:tcW w:w="3415" w:type="dxa"/>
          </w:tcPr>
          <w:p w14:paraId="6C0B29A4" w14:textId="77777777" w:rsidR="00883D68" w:rsidRPr="005A2A5E" w:rsidRDefault="00883D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0" w:type="dxa"/>
            <w:gridSpan w:val="3"/>
          </w:tcPr>
          <w:p w14:paraId="0349593D" w14:textId="77777777" w:rsidR="00883D68" w:rsidRPr="005A2A5E" w:rsidRDefault="004375FA" w:rsidP="00883D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ace and </w:t>
            </w:r>
            <w:r w:rsidR="00883D68">
              <w:rPr>
                <w:rFonts w:ascii="Times New Roman" w:hAnsi="Times New Roman" w:cs="Times New Roman"/>
                <w:b/>
                <w:sz w:val="24"/>
                <w:szCs w:val="24"/>
              </w:rPr>
              <w:t>Ethnicity</w:t>
            </w:r>
          </w:p>
        </w:tc>
        <w:tc>
          <w:tcPr>
            <w:tcW w:w="1975" w:type="dxa"/>
          </w:tcPr>
          <w:p w14:paraId="2FF138ED" w14:textId="77777777" w:rsidR="00883D68" w:rsidRPr="005A2A5E" w:rsidRDefault="00883D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3D68" w:rsidRPr="005A2A5E" w14:paraId="0AAF0764" w14:textId="77777777" w:rsidTr="00673527">
        <w:tc>
          <w:tcPr>
            <w:tcW w:w="3415" w:type="dxa"/>
          </w:tcPr>
          <w:p w14:paraId="29DDDCED" w14:textId="57E6B004" w:rsidR="00883D68" w:rsidRPr="00B57EC6" w:rsidRDefault="008D3B9C" w:rsidP="00B57EC6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bookmarkStart w:id="0" w:name="_GoBack" w:colFirst="2" w:colLast="2"/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hoice Task Outcome</w:t>
            </w:r>
          </w:p>
        </w:tc>
        <w:tc>
          <w:tcPr>
            <w:tcW w:w="2880" w:type="dxa"/>
          </w:tcPr>
          <w:p w14:paraId="3F714C56" w14:textId="045465F4" w:rsidR="00883D68" w:rsidRPr="004375FA" w:rsidRDefault="004375FA" w:rsidP="005A2A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673527">
              <w:rPr>
                <w:rFonts w:ascii="Times New Roman" w:hAnsi="Times New Roman" w:cs="Times New Roman"/>
                <w:sz w:val="24"/>
                <w:szCs w:val="24"/>
              </w:rPr>
              <w:t>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673527">
              <w:rPr>
                <w:rFonts w:ascii="Times New Roman" w:hAnsi="Times New Roman" w:cs="Times New Roman"/>
                <w:sz w:val="24"/>
                <w:szCs w:val="24"/>
              </w:rPr>
              <w:t>ispanic (NH)</w:t>
            </w:r>
            <w:r w:rsidR="00883D68" w:rsidRPr="004375FA">
              <w:rPr>
                <w:rFonts w:ascii="Times New Roman" w:hAnsi="Times New Roman" w:cs="Times New Roman"/>
                <w:sz w:val="24"/>
                <w:szCs w:val="24"/>
              </w:rPr>
              <w:t xml:space="preserve"> White</w:t>
            </w:r>
          </w:p>
        </w:tc>
        <w:tc>
          <w:tcPr>
            <w:tcW w:w="2340" w:type="dxa"/>
          </w:tcPr>
          <w:p w14:paraId="788A49B8" w14:textId="77777777" w:rsidR="00883D68" w:rsidRPr="004375FA" w:rsidRDefault="00883D68" w:rsidP="005A2A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75FA">
              <w:rPr>
                <w:rFonts w:ascii="Times New Roman" w:hAnsi="Times New Roman" w:cs="Times New Roman"/>
                <w:sz w:val="24"/>
                <w:szCs w:val="24"/>
              </w:rPr>
              <w:t>NH Non-White</w:t>
            </w:r>
          </w:p>
        </w:tc>
        <w:tc>
          <w:tcPr>
            <w:tcW w:w="2340" w:type="dxa"/>
          </w:tcPr>
          <w:p w14:paraId="6C3B06CF" w14:textId="77777777" w:rsidR="00883D68" w:rsidRPr="005A2A5E" w:rsidRDefault="00883D68" w:rsidP="00B57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</w:p>
        </w:tc>
        <w:tc>
          <w:tcPr>
            <w:tcW w:w="1975" w:type="dxa"/>
          </w:tcPr>
          <w:p w14:paraId="2F8133DA" w14:textId="77777777" w:rsidR="00883D68" w:rsidRPr="005A2A5E" w:rsidRDefault="00883D68" w:rsidP="00B57E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  <w:tr w:rsidR="00883D68" w:rsidRPr="005A2A5E" w14:paraId="0D57E749" w14:textId="77777777" w:rsidTr="00673527">
        <w:tc>
          <w:tcPr>
            <w:tcW w:w="3415" w:type="dxa"/>
          </w:tcPr>
          <w:p w14:paraId="77BB4EF5" w14:textId="77777777" w:rsidR="00883D68" w:rsidRPr="00B57EC6" w:rsidRDefault="00883D68" w:rsidP="00B57E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reakpoint</w:t>
            </w:r>
          </w:p>
        </w:tc>
        <w:tc>
          <w:tcPr>
            <w:tcW w:w="2880" w:type="dxa"/>
          </w:tcPr>
          <w:p w14:paraId="67D0FFB8" w14:textId="77777777" w:rsidR="00883D68" w:rsidRPr="004375FA" w:rsidRDefault="00883D68" w:rsidP="005A2A5E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375F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</w:t>
            </w:r>
            <w:r w:rsidR="004375F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ean </w:t>
            </w:r>
            <w:r w:rsidRPr="004375F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(SE)</w:t>
            </w:r>
          </w:p>
        </w:tc>
        <w:tc>
          <w:tcPr>
            <w:tcW w:w="2340" w:type="dxa"/>
          </w:tcPr>
          <w:p w14:paraId="57EF1347" w14:textId="77777777" w:rsidR="00883D68" w:rsidRPr="004375FA" w:rsidRDefault="00883D68" w:rsidP="00883D68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375F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</w:t>
            </w:r>
            <w:r w:rsidR="004375F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an</w:t>
            </w:r>
            <w:r w:rsidRPr="004375F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(SE)</w:t>
            </w:r>
          </w:p>
        </w:tc>
        <w:tc>
          <w:tcPr>
            <w:tcW w:w="2340" w:type="dxa"/>
          </w:tcPr>
          <w:p w14:paraId="09C3780B" w14:textId="77777777" w:rsidR="00883D68" w:rsidRPr="004375FA" w:rsidRDefault="00883D68" w:rsidP="00C7441D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4375F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</w:t>
            </w:r>
            <w:r w:rsidR="004375F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an</w:t>
            </w:r>
            <w:r w:rsidRPr="004375F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(SE)</w:t>
            </w:r>
          </w:p>
        </w:tc>
        <w:tc>
          <w:tcPr>
            <w:tcW w:w="1975" w:type="dxa"/>
          </w:tcPr>
          <w:p w14:paraId="2AE0EB08" w14:textId="77777777" w:rsidR="00883D68" w:rsidRPr="005A2A5E" w:rsidRDefault="00883D68" w:rsidP="00C7441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A2A5E">
              <w:rPr>
                <w:rFonts w:ascii="Times New Roman" w:hAnsi="Times New Roman" w:cs="Times New Roman"/>
                <w:sz w:val="24"/>
                <w:szCs w:val="24"/>
              </w:rPr>
              <w:t>Simple Effects:</w:t>
            </w:r>
            <w:r w:rsidRPr="005A2A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</w:p>
          <w:p w14:paraId="11A54BC1" w14:textId="77777777" w:rsidR="00883D68" w:rsidRPr="005A2A5E" w:rsidRDefault="00883D68" w:rsidP="009E6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5A2A5E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proofErr w:type="spellEnd"/>
            <w:r w:rsidR="009E6C36">
              <w:rPr>
                <w:rFonts w:ascii="Times New Roman" w:hAnsi="Times New Roman" w:cs="Times New Roman"/>
                <w:sz w:val="24"/>
                <w:szCs w:val="24"/>
              </w:rPr>
              <w:t>(2,</w:t>
            </w:r>
            <w:r w:rsidR="009E6C36" w:rsidRPr="005A2A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A2A5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A2A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83D68" w:rsidRPr="005A2A5E" w14:paraId="50EBF1EA" w14:textId="77777777" w:rsidTr="00673527">
        <w:tc>
          <w:tcPr>
            <w:tcW w:w="3415" w:type="dxa"/>
          </w:tcPr>
          <w:p w14:paraId="00508988" w14:textId="1184D8E2" w:rsidR="00883D68" w:rsidRPr="005A2A5E" w:rsidRDefault="00883D68" w:rsidP="00883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Menthol</w:t>
            </w:r>
            <w:r w:rsidR="008D3B9C">
              <w:rPr>
                <w:rFonts w:ascii="Times New Roman" w:hAnsi="Times New Roman" w:cs="Times New Roman"/>
                <w:sz w:val="24"/>
                <w:szCs w:val="24"/>
              </w:rPr>
              <w:t xml:space="preserve"> preference</w:t>
            </w:r>
          </w:p>
        </w:tc>
        <w:tc>
          <w:tcPr>
            <w:tcW w:w="2880" w:type="dxa"/>
          </w:tcPr>
          <w:p w14:paraId="2CB8C7C0" w14:textId="685496D1" w:rsidR="00883D68" w:rsidRPr="005A2A5E" w:rsidRDefault="00883D68" w:rsidP="00DB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6 (0.38)</w:t>
            </w:r>
            <w:r w:rsidR="008D3B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340" w:type="dxa"/>
          </w:tcPr>
          <w:p w14:paraId="47D3E412" w14:textId="508E8C90" w:rsidR="00883D68" w:rsidRPr="005A2A5E" w:rsidRDefault="00883D68" w:rsidP="00DB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9 (0.76)</w:t>
            </w:r>
            <w:r w:rsidR="008D3B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340" w:type="dxa"/>
          </w:tcPr>
          <w:p w14:paraId="26E16E2B" w14:textId="05A63B08" w:rsidR="00883D68" w:rsidRDefault="00883D68" w:rsidP="00DB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0 (0.68)</w:t>
            </w:r>
            <w:r w:rsidR="008D3B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75" w:type="dxa"/>
          </w:tcPr>
          <w:p w14:paraId="314C231E" w14:textId="77777777" w:rsidR="00883D68" w:rsidRPr="005A2A5E" w:rsidRDefault="009E6C36" w:rsidP="00DB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883D68" w:rsidRPr="005A2A5E" w14:paraId="4E98643A" w14:textId="77777777" w:rsidTr="00673527">
        <w:tc>
          <w:tcPr>
            <w:tcW w:w="3415" w:type="dxa"/>
          </w:tcPr>
          <w:p w14:paraId="06AC8ACF" w14:textId="4C94D233" w:rsidR="00883D68" w:rsidRPr="005A2A5E" w:rsidRDefault="00883D68" w:rsidP="00883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Non-menthol</w:t>
            </w:r>
            <w:r w:rsidR="008D3B9C">
              <w:rPr>
                <w:rFonts w:ascii="Times New Roman" w:hAnsi="Times New Roman" w:cs="Times New Roman"/>
                <w:sz w:val="24"/>
                <w:szCs w:val="24"/>
              </w:rPr>
              <w:t xml:space="preserve"> preference</w:t>
            </w:r>
          </w:p>
        </w:tc>
        <w:tc>
          <w:tcPr>
            <w:tcW w:w="2880" w:type="dxa"/>
          </w:tcPr>
          <w:p w14:paraId="2455D0C9" w14:textId="77777777" w:rsidR="00883D68" w:rsidRPr="00376A1A" w:rsidRDefault="00883D68" w:rsidP="00DB7D6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 (0.38)</w:t>
            </w:r>
            <w:r w:rsidR="008A2F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40" w:type="dxa"/>
          </w:tcPr>
          <w:p w14:paraId="0B378198" w14:textId="77777777" w:rsidR="00883D68" w:rsidRPr="00376A1A" w:rsidRDefault="00883D68" w:rsidP="00DB7D6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 (0.56)</w:t>
            </w:r>
            <w:r w:rsidR="008A2F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40" w:type="dxa"/>
          </w:tcPr>
          <w:p w14:paraId="6B735E23" w14:textId="77777777" w:rsidR="00883D68" w:rsidRPr="00376A1A" w:rsidRDefault="00883D68" w:rsidP="00DB7D6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5 (0.88)</w:t>
            </w:r>
            <w:r w:rsidR="00376A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75" w:type="dxa"/>
          </w:tcPr>
          <w:p w14:paraId="43EF4E37" w14:textId="77777777" w:rsidR="00883D68" w:rsidRPr="005A2A5E" w:rsidRDefault="009E6C36" w:rsidP="00DB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5***</w:t>
            </w:r>
          </w:p>
        </w:tc>
      </w:tr>
      <w:tr w:rsidR="00883D68" w:rsidRPr="005A2A5E" w14:paraId="597E8779" w14:textId="77777777" w:rsidTr="00673527">
        <w:tc>
          <w:tcPr>
            <w:tcW w:w="3415" w:type="dxa"/>
          </w:tcPr>
          <w:p w14:paraId="4749F384" w14:textId="77777777" w:rsidR="00883D68" w:rsidRPr="005A2A5E" w:rsidRDefault="00883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A5E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5A2A5E">
              <w:rPr>
                <w:rFonts w:ascii="Times New Roman" w:hAnsi="Times New Roman" w:cs="Times New Roman"/>
                <w:sz w:val="24"/>
                <w:szCs w:val="24"/>
              </w:rPr>
              <w:t xml:space="preserve">Simple Effects: </w:t>
            </w:r>
            <w:r w:rsidRPr="005A2A5E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5A2A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B0FDEC0" w14:textId="77777777" w:rsidR="00883D68" w:rsidRPr="005A2A5E" w:rsidRDefault="00883D68" w:rsidP="00883D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A5E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5A2A5E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1,97</w:t>
            </w:r>
            <w:r w:rsidRPr="005A2A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</w:tcPr>
          <w:p w14:paraId="2AE156C0" w14:textId="77777777" w:rsidR="00883D68" w:rsidRPr="005A2A5E" w:rsidRDefault="00883D68" w:rsidP="00DB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7.94***</w:t>
            </w:r>
          </w:p>
        </w:tc>
        <w:tc>
          <w:tcPr>
            <w:tcW w:w="2340" w:type="dxa"/>
          </w:tcPr>
          <w:p w14:paraId="21C9C5EA" w14:textId="77777777" w:rsidR="00883D68" w:rsidRPr="005A2A5E" w:rsidRDefault="00883D68" w:rsidP="00DB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37***</w:t>
            </w:r>
          </w:p>
        </w:tc>
        <w:tc>
          <w:tcPr>
            <w:tcW w:w="2340" w:type="dxa"/>
          </w:tcPr>
          <w:p w14:paraId="54BA6465" w14:textId="77777777" w:rsidR="00883D68" w:rsidRPr="005A2A5E" w:rsidRDefault="00883D68" w:rsidP="00DB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52***</w:t>
            </w:r>
          </w:p>
        </w:tc>
        <w:tc>
          <w:tcPr>
            <w:tcW w:w="1975" w:type="dxa"/>
          </w:tcPr>
          <w:p w14:paraId="0DAA4DFC" w14:textId="77777777" w:rsidR="00883D68" w:rsidRPr="005A2A5E" w:rsidRDefault="00883D68" w:rsidP="00DB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5915" w:rsidRPr="005A2A5E" w14:paraId="7BCA6D53" w14:textId="77777777" w:rsidTr="00673527">
        <w:tc>
          <w:tcPr>
            <w:tcW w:w="3415" w:type="dxa"/>
          </w:tcPr>
          <w:p w14:paraId="66201F5F" w14:textId="77777777" w:rsidR="00DE5915" w:rsidRPr="00DE5915" w:rsidRDefault="00B54F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 of clicks for a non-menthol cigarette</w:t>
            </w:r>
          </w:p>
        </w:tc>
        <w:tc>
          <w:tcPr>
            <w:tcW w:w="2880" w:type="dxa"/>
          </w:tcPr>
          <w:p w14:paraId="7960675C" w14:textId="77777777" w:rsidR="00DE5915" w:rsidRDefault="00DE5915" w:rsidP="00DB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26A2B30" w14:textId="77777777" w:rsidR="00DE5915" w:rsidRDefault="00DE5915" w:rsidP="00DB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E07802B" w14:textId="77777777" w:rsidR="00DE5915" w:rsidRDefault="00DE5915" w:rsidP="00DB7D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</w:tcPr>
          <w:p w14:paraId="40CCC026" w14:textId="77777777" w:rsidR="00B54F27" w:rsidRPr="005A2A5E" w:rsidRDefault="00B54F27" w:rsidP="00B54F2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A2A5E">
              <w:rPr>
                <w:rFonts w:ascii="Times New Roman" w:hAnsi="Times New Roman" w:cs="Times New Roman"/>
                <w:sz w:val="24"/>
                <w:szCs w:val="24"/>
              </w:rPr>
              <w:t>Simple Effects:</w:t>
            </w:r>
            <w:r w:rsidRPr="005A2A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</w:p>
          <w:p w14:paraId="09F44A13" w14:textId="77777777" w:rsidR="00DE5915" w:rsidRPr="005A2A5E" w:rsidRDefault="00B54F27" w:rsidP="00B54F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5A2A5E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2,</w:t>
            </w:r>
            <w:r w:rsidRPr="005A2A5E"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A2A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54F27" w:rsidRPr="005A2A5E" w14:paraId="25891D8F" w14:textId="77777777" w:rsidTr="00673527">
        <w:tc>
          <w:tcPr>
            <w:tcW w:w="3415" w:type="dxa"/>
          </w:tcPr>
          <w:p w14:paraId="1FD112B9" w14:textId="4B1FDDD6" w:rsidR="00B54F27" w:rsidRPr="005A2A5E" w:rsidRDefault="00B54F27" w:rsidP="00B54F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Menthol</w:t>
            </w:r>
            <w:r w:rsidR="008D3B9C">
              <w:rPr>
                <w:rFonts w:ascii="Times New Roman" w:hAnsi="Times New Roman" w:cs="Times New Roman"/>
                <w:sz w:val="24"/>
                <w:szCs w:val="24"/>
              </w:rPr>
              <w:t xml:space="preserve"> preference</w:t>
            </w:r>
          </w:p>
        </w:tc>
        <w:tc>
          <w:tcPr>
            <w:tcW w:w="2880" w:type="dxa"/>
          </w:tcPr>
          <w:p w14:paraId="32C80991" w14:textId="2D81E0B9" w:rsidR="00B54F27" w:rsidRPr="005A2A5E" w:rsidRDefault="007C1D55" w:rsidP="00B54F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1 (9.8)</w:t>
            </w:r>
            <w:r w:rsidR="008D3B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340" w:type="dxa"/>
          </w:tcPr>
          <w:p w14:paraId="3F23C8A8" w14:textId="3A3C38F3" w:rsidR="00B54F27" w:rsidRPr="005A2A5E" w:rsidRDefault="007C1D55" w:rsidP="00B54F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80 (19.89)</w:t>
            </w:r>
            <w:r w:rsidR="008D3B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340" w:type="dxa"/>
          </w:tcPr>
          <w:p w14:paraId="5AD5ABB9" w14:textId="3FFD1B9C" w:rsidR="00B54F27" w:rsidRDefault="007C1D55" w:rsidP="00B54F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11 (17.70)</w:t>
            </w:r>
            <w:r w:rsidR="008D3B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75" w:type="dxa"/>
          </w:tcPr>
          <w:p w14:paraId="5229B81D" w14:textId="77777777" w:rsidR="00B54F27" w:rsidRPr="005A2A5E" w:rsidRDefault="007C1D55" w:rsidP="00B54F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B54F27" w:rsidRPr="005A2A5E" w14:paraId="27461309" w14:textId="77777777" w:rsidTr="00673527">
        <w:tc>
          <w:tcPr>
            <w:tcW w:w="3415" w:type="dxa"/>
          </w:tcPr>
          <w:p w14:paraId="183FB571" w14:textId="1D68E700" w:rsidR="00B54F27" w:rsidRPr="005A2A5E" w:rsidRDefault="00B54F27" w:rsidP="00B54F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Non-menthol</w:t>
            </w:r>
            <w:r w:rsidR="008D3B9C">
              <w:rPr>
                <w:rFonts w:ascii="Times New Roman" w:hAnsi="Times New Roman" w:cs="Times New Roman"/>
                <w:sz w:val="24"/>
                <w:szCs w:val="24"/>
              </w:rPr>
              <w:t xml:space="preserve"> preference</w:t>
            </w:r>
          </w:p>
        </w:tc>
        <w:tc>
          <w:tcPr>
            <w:tcW w:w="2880" w:type="dxa"/>
          </w:tcPr>
          <w:p w14:paraId="5F207642" w14:textId="77777777" w:rsidR="00B54F27" w:rsidRPr="00376A1A" w:rsidRDefault="007C1D55" w:rsidP="00B54F2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9.01 (9.89)</w:t>
            </w:r>
            <w:r w:rsidR="008A2F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40" w:type="dxa"/>
          </w:tcPr>
          <w:p w14:paraId="7B65A361" w14:textId="77777777" w:rsidR="00B54F27" w:rsidRPr="00E3084C" w:rsidRDefault="007C1D55" w:rsidP="00B54F2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7.74 (14.58)</w:t>
            </w:r>
            <w:r w:rsidR="008A2F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40" w:type="dxa"/>
          </w:tcPr>
          <w:p w14:paraId="0539C58A" w14:textId="77777777" w:rsidR="00B54F27" w:rsidRPr="00E3084C" w:rsidRDefault="007C1D55" w:rsidP="00B54F2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.66 (22.89)</w:t>
            </w:r>
            <w:r w:rsidR="00E308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75" w:type="dxa"/>
          </w:tcPr>
          <w:p w14:paraId="145BF802" w14:textId="77777777" w:rsidR="00B54F27" w:rsidRPr="005A2A5E" w:rsidRDefault="007C1D55" w:rsidP="00B54F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3**</w:t>
            </w:r>
          </w:p>
        </w:tc>
      </w:tr>
      <w:tr w:rsidR="00B54F27" w:rsidRPr="005A2A5E" w14:paraId="66EE99FA" w14:textId="77777777" w:rsidTr="00673527">
        <w:tc>
          <w:tcPr>
            <w:tcW w:w="3415" w:type="dxa"/>
          </w:tcPr>
          <w:p w14:paraId="4654FD7C" w14:textId="77777777" w:rsidR="00B54F27" w:rsidRPr="005A2A5E" w:rsidRDefault="00B54F27" w:rsidP="00B54F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A5E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5A2A5E">
              <w:rPr>
                <w:rFonts w:ascii="Times New Roman" w:hAnsi="Times New Roman" w:cs="Times New Roman"/>
                <w:sz w:val="24"/>
                <w:szCs w:val="24"/>
              </w:rPr>
              <w:t xml:space="preserve">Simple Effects: </w:t>
            </w:r>
            <w:r w:rsidRPr="005A2A5E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5A2A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58D673F" w14:textId="77777777" w:rsidR="00B54F27" w:rsidRPr="005A2A5E" w:rsidRDefault="00B54F27" w:rsidP="00B54F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A5E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5A2A5E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1,97</w:t>
            </w:r>
            <w:r w:rsidRPr="005A2A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</w:tcPr>
          <w:p w14:paraId="5CBEB6A0" w14:textId="77777777" w:rsidR="00B54F27" w:rsidRPr="005A2A5E" w:rsidRDefault="007C1D55" w:rsidP="00B54F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7.15***</w:t>
            </w:r>
          </w:p>
        </w:tc>
        <w:tc>
          <w:tcPr>
            <w:tcW w:w="2340" w:type="dxa"/>
          </w:tcPr>
          <w:p w14:paraId="1B70F0B1" w14:textId="77777777" w:rsidR="00B54F27" w:rsidRPr="005A2A5E" w:rsidRDefault="007C1D55" w:rsidP="00B54F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44***</w:t>
            </w:r>
          </w:p>
        </w:tc>
        <w:tc>
          <w:tcPr>
            <w:tcW w:w="2340" w:type="dxa"/>
          </w:tcPr>
          <w:p w14:paraId="56CE849A" w14:textId="77777777" w:rsidR="00B54F27" w:rsidRPr="005A2A5E" w:rsidRDefault="007C1D55" w:rsidP="00B54F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85***</w:t>
            </w:r>
          </w:p>
        </w:tc>
        <w:tc>
          <w:tcPr>
            <w:tcW w:w="1975" w:type="dxa"/>
          </w:tcPr>
          <w:p w14:paraId="4BC1DAAA" w14:textId="77777777" w:rsidR="00B54F27" w:rsidRPr="005A2A5E" w:rsidRDefault="00B54F27" w:rsidP="00B54F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0F8" w:rsidRPr="005A2A5E" w14:paraId="632995EF" w14:textId="77777777" w:rsidTr="00673527">
        <w:tc>
          <w:tcPr>
            <w:tcW w:w="3415" w:type="dxa"/>
          </w:tcPr>
          <w:p w14:paraId="6A95ED13" w14:textId="77777777" w:rsidR="008A30F8" w:rsidRPr="00DE5915" w:rsidRDefault="008A30F8" w:rsidP="008A30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 of clicks for a menthol cigarette</w:t>
            </w:r>
          </w:p>
        </w:tc>
        <w:tc>
          <w:tcPr>
            <w:tcW w:w="2880" w:type="dxa"/>
          </w:tcPr>
          <w:p w14:paraId="14B4E944" w14:textId="77777777" w:rsidR="008A30F8" w:rsidRDefault="008A30F8" w:rsidP="008A30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B6596BD" w14:textId="77777777" w:rsidR="008A30F8" w:rsidRDefault="008A30F8" w:rsidP="008A30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354C3FB" w14:textId="77777777" w:rsidR="008A30F8" w:rsidRDefault="008A30F8" w:rsidP="008A30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</w:tcPr>
          <w:p w14:paraId="65EF1646" w14:textId="77777777" w:rsidR="008A30F8" w:rsidRPr="005A2A5E" w:rsidRDefault="008A30F8" w:rsidP="008A30F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A2A5E">
              <w:rPr>
                <w:rFonts w:ascii="Times New Roman" w:hAnsi="Times New Roman" w:cs="Times New Roman"/>
                <w:sz w:val="24"/>
                <w:szCs w:val="24"/>
              </w:rPr>
              <w:t>Simple Effects:</w:t>
            </w:r>
            <w:r w:rsidRPr="005A2A5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</w:t>
            </w:r>
          </w:p>
          <w:p w14:paraId="20366E13" w14:textId="77777777" w:rsidR="008A30F8" w:rsidRPr="005A2A5E" w:rsidRDefault="008A30F8" w:rsidP="008A30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5A2A5E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2,</w:t>
            </w:r>
            <w:r w:rsidRPr="005A2A5E"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A2A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A30F8" w:rsidRPr="005A2A5E" w14:paraId="07A2E5ED" w14:textId="77777777" w:rsidTr="00673527">
        <w:tc>
          <w:tcPr>
            <w:tcW w:w="3415" w:type="dxa"/>
          </w:tcPr>
          <w:p w14:paraId="4D69D328" w14:textId="491E7B0A" w:rsidR="008A30F8" w:rsidRPr="005A2A5E" w:rsidRDefault="008A30F8" w:rsidP="008A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Menthol</w:t>
            </w:r>
            <w:r w:rsidR="008D3B9C">
              <w:rPr>
                <w:rFonts w:ascii="Times New Roman" w:hAnsi="Times New Roman" w:cs="Times New Roman"/>
                <w:sz w:val="24"/>
                <w:szCs w:val="24"/>
              </w:rPr>
              <w:t xml:space="preserve"> preference</w:t>
            </w:r>
          </w:p>
        </w:tc>
        <w:tc>
          <w:tcPr>
            <w:tcW w:w="2880" w:type="dxa"/>
          </w:tcPr>
          <w:p w14:paraId="6FD67D7F" w14:textId="163B8786" w:rsidR="008A30F8" w:rsidRPr="005A2A5E" w:rsidRDefault="00154401" w:rsidP="008A30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9.18 (56.01)</w:t>
            </w:r>
            <w:r w:rsidR="008D3B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340" w:type="dxa"/>
          </w:tcPr>
          <w:p w14:paraId="1299546B" w14:textId="77E4CB3B" w:rsidR="008A30F8" w:rsidRPr="005A2A5E" w:rsidRDefault="00154401" w:rsidP="008A30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9.40 (112.729)</w:t>
            </w:r>
            <w:r w:rsidR="008D3B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340" w:type="dxa"/>
          </w:tcPr>
          <w:p w14:paraId="1F485A46" w14:textId="2E6D2066" w:rsidR="008A30F8" w:rsidRDefault="00154401" w:rsidP="008A30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9.00 (100.32)</w:t>
            </w:r>
            <w:r w:rsidR="008D3B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75" w:type="dxa"/>
          </w:tcPr>
          <w:p w14:paraId="35BBFB42" w14:textId="77777777" w:rsidR="008A30F8" w:rsidRPr="005A2A5E" w:rsidRDefault="00D83FA5" w:rsidP="008A30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8A30F8" w:rsidRPr="005A2A5E" w14:paraId="2445EA73" w14:textId="77777777" w:rsidTr="00673527">
        <w:tc>
          <w:tcPr>
            <w:tcW w:w="3415" w:type="dxa"/>
          </w:tcPr>
          <w:p w14:paraId="0F5B6B80" w14:textId="52DE9E64" w:rsidR="008A30F8" w:rsidRPr="005A2A5E" w:rsidRDefault="008A30F8" w:rsidP="008A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Non-menthol</w:t>
            </w:r>
            <w:r w:rsidR="008D3B9C">
              <w:rPr>
                <w:rFonts w:ascii="Times New Roman" w:hAnsi="Times New Roman" w:cs="Times New Roman"/>
                <w:sz w:val="24"/>
                <w:szCs w:val="24"/>
              </w:rPr>
              <w:t xml:space="preserve"> preference</w:t>
            </w:r>
          </w:p>
        </w:tc>
        <w:tc>
          <w:tcPr>
            <w:tcW w:w="2880" w:type="dxa"/>
          </w:tcPr>
          <w:p w14:paraId="4137BC08" w14:textId="77777777" w:rsidR="008A30F8" w:rsidRPr="008A2FFB" w:rsidRDefault="00154401" w:rsidP="008A30F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54401">
              <w:rPr>
                <w:rFonts w:ascii="Times New Roman" w:hAnsi="Times New Roman" w:cs="Times New Roman"/>
                <w:sz w:val="24"/>
                <w:szCs w:val="24"/>
              </w:rPr>
              <w:t>58.24 (56.05)</w:t>
            </w:r>
            <w:r w:rsidR="008A2F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40" w:type="dxa"/>
          </w:tcPr>
          <w:p w14:paraId="12355108" w14:textId="77777777" w:rsidR="008A30F8" w:rsidRPr="008A2FFB" w:rsidRDefault="00154401" w:rsidP="008A30F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54401">
              <w:rPr>
                <w:rFonts w:ascii="Times New Roman" w:hAnsi="Times New Roman" w:cs="Times New Roman"/>
                <w:sz w:val="24"/>
                <w:szCs w:val="24"/>
              </w:rPr>
              <w:t>11.50 (82.63)</w:t>
            </w:r>
            <w:r w:rsidR="008A2F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40" w:type="dxa"/>
          </w:tcPr>
          <w:p w14:paraId="22725662" w14:textId="77777777" w:rsidR="008A30F8" w:rsidRPr="008A2FFB" w:rsidRDefault="00154401" w:rsidP="008A30F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54401">
              <w:rPr>
                <w:rFonts w:ascii="Times New Roman" w:hAnsi="Times New Roman" w:cs="Times New Roman"/>
                <w:sz w:val="24"/>
                <w:szCs w:val="24"/>
              </w:rPr>
              <w:t>590.71 (129.72)</w:t>
            </w:r>
            <w:r w:rsidR="008A2FF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75" w:type="dxa"/>
          </w:tcPr>
          <w:p w14:paraId="1768A31A" w14:textId="77777777" w:rsidR="008A30F8" w:rsidRPr="005A2A5E" w:rsidRDefault="00D83FA5" w:rsidP="008A30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3***</w:t>
            </w:r>
          </w:p>
        </w:tc>
      </w:tr>
      <w:tr w:rsidR="008A30F8" w:rsidRPr="005A2A5E" w14:paraId="6C812E8B" w14:textId="77777777" w:rsidTr="00673527">
        <w:tc>
          <w:tcPr>
            <w:tcW w:w="3415" w:type="dxa"/>
          </w:tcPr>
          <w:p w14:paraId="293FF4A0" w14:textId="77777777" w:rsidR="008A30F8" w:rsidRPr="005A2A5E" w:rsidRDefault="008A30F8" w:rsidP="008A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A5E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5A2A5E">
              <w:rPr>
                <w:rFonts w:ascii="Times New Roman" w:hAnsi="Times New Roman" w:cs="Times New Roman"/>
                <w:sz w:val="24"/>
                <w:szCs w:val="24"/>
              </w:rPr>
              <w:t xml:space="preserve">Simple Effects: </w:t>
            </w:r>
            <w:r w:rsidRPr="005A2A5E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5A2A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5987678" w14:textId="77777777" w:rsidR="008A30F8" w:rsidRPr="005A2A5E" w:rsidRDefault="008A30F8" w:rsidP="008A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2A5E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5A2A5E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1,97</w:t>
            </w:r>
            <w:r w:rsidRPr="005A2A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80" w:type="dxa"/>
          </w:tcPr>
          <w:p w14:paraId="150592FE" w14:textId="77777777" w:rsidR="008A30F8" w:rsidRPr="005A2A5E" w:rsidRDefault="00D83FA5" w:rsidP="008A30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.40***</w:t>
            </w:r>
          </w:p>
        </w:tc>
        <w:tc>
          <w:tcPr>
            <w:tcW w:w="2340" w:type="dxa"/>
          </w:tcPr>
          <w:p w14:paraId="11E4D2FF" w14:textId="77777777" w:rsidR="008A30F8" w:rsidRPr="005A2A5E" w:rsidRDefault="00D83FA5" w:rsidP="008A30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79***</w:t>
            </w:r>
          </w:p>
        </w:tc>
        <w:tc>
          <w:tcPr>
            <w:tcW w:w="2340" w:type="dxa"/>
          </w:tcPr>
          <w:p w14:paraId="127F475F" w14:textId="77777777" w:rsidR="008A30F8" w:rsidRPr="005A2A5E" w:rsidRDefault="00D83FA5" w:rsidP="008A30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14***</w:t>
            </w:r>
          </w:p>
        </w:tc>
        <w:tc>
          <w:tcPr>
            <w:tcW w:w="1975" w:type="dxa"/>
          </w:tcPr>
          <w:p w14:paraId="37E1CCF9" w14:textId="77777777" w:rsidR="008A30F8" w:rsidRPr="005A2A5E" w:rsidRDefault="008A30F8" w:rsidP="008A30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2E36C47" w14:textId="77777777" w:rsidR="00DB7D66" w:rsidRDefault="00DB7D66" w:rsidP="00DB7D66">
      <w:pPr>
        <w:spacing w:after="0"/>
        <w:rPr>
          <w:rFonts w:ascii="Times New Roman" w:hAnsi="Times New Roman" w:cs="Times New Roman"/>
        </w:rPr>
      </w:pPr>
      <w:r w:rsidRPr="00E558AC">
        <w:rPr>
          <w:rFonts w:ascii="Times New Roman" w:hAnsi="Times New Roman" w:cs="Times New Roman"/>
          <w:u w:val="single"/>
        </w:rPr>
        <w:t>Note.</w:t>
      </w:r>
      <w:r w:rsidRPr="00E558AC">
        <w:rPr>
          <w:rFonts w:ascii="Times New Roman" w:hAnsi="Times New Roman" w:cs="Times New Roman"/>
        </w:rPr>
        <w:t xml:space="preserve"> </w:t>
      </w:r>
      <w:proofErr w:type="gramStart"/>
      <w:r w:rsidRPr="00E558AC">
        <w:rPr>
          <w:rFonts w:ascii="Times New Roman" w:hAnsi="Times New Roman" w:cs="Times New Roman"/>
          <w:vertAlign w:val="superscript"/>
        </w:rPr>
        <w:t xml:space="preserve">± </w:t>
      </w:r>
      <w:r w:rsidRPr="00E558AC">
        <w:rPr>
          <w:rFonts w:ascii="Times New Roman" w:hAnsi="Times New Roman" w:cs="Times New Roman"/>
          <w:i/>
        </w:rPr>
        <w:t xml:space="preserve"> p</w:t>
      </w:r>
      <w:proofErr w:type="gramEnd"/>
      <w:r w:rsidRPr="00E558AC">
        <w:rPr>
          <w:rFonts w:ascii="Times New Roman" w:hAnsi="Times New Roman" w:cs="Times New Roman"/>
          <w:i/>
        </w:rPr>
        <w:t xml:space="preserve"> </w:t>
      </w:r>
      <w:r w:rsidRPr="00E558AC">
        <w:rPr>
          <w:rFonts w:ascii="Times New Roman" w:hAnsi="Times New Roman" w:cs="Times New Roman"/>
        </w:rPr>
        <w:t xml:space="preserve">&lt; .10 * </w:t>
      </w:r>
      <w:r w:rsidRPr="00E558AC">
        <w:rPr>
          <w:rFonts w:ascii="Times New Roman" w:hAnsi="Times New Roman" w:cs="Times New Roman"/>
          <w:i/>
        </w:rPr>
        <w:t xml:space="preserve">p </w:t>
      </w:r>
      <w:r w:rsidRPr="00E558AC">
        <w:rPr>
          <w:rFonts w:ascii="Times New Roman" w:hAnsi="Times New Roman" w:cs="Times New Roman"/>
        </w:rPr>
        <w:t xml:space="preserve">&lt; .05, ** </w:t>
      </w:r>
      <w:r w:rsidRPr="00E558AC">
        <w:rPr>
          <w:rFonts w:ascii="Times New Roman" w:hAnsi="Times New Roman" w:cs="Times New Roman"/>
          <w:i/>
        </w:rPr>
        <w:t xml:space="preserve">p </w:t>
      </w:r>
      <w:r w:rsidRPr="00E558AC">
        <w:rPr>
          <w:rFonts w:ascii="Times New Roman" w:hAnsi="Times New Roman" w:cs="Times New Roman"/>
        </w:rPr>
        <w:t xml:space="preserve">&lt; .01, *** </w:t>
      </w:r>
      <w:r w:rsidRPr="00E558AC">
        <w:rPr>
          <w:rFonts w:ascii="Times New Roman" w:hAnsi="Times New Roman" w:cs="Times New Roman"/>
          <w:i/>
        </w:rPr>
        <w:t xml:space="preserve">p </w:t>
      </w:r>
      <w:r w:rsidRPr="00E558AC">
        <w:rPr>
          <w:rFonts w:ascii="Times New Roman" w:hAnsi="Times New Roman" w:cs="Times New Roman"/>
        </w:rPr>
        <w:t>&lt; .001</w:t>
      </w:r>
    </w:p>
    <w:p w14:paraId="59BDBB47" w14:textId="77777777" w:rsidR="00DB7D66" w:rsidRDefault="00DB7D66" w:rsidP="00DB7D66">
      <w:pPr>
        <w:spacing w:after="0"/>
      </w:pPr>
      <w:r w:rsidRPr="00E558AC">
        <w:rPr>
          <w:rFonts w:ascii="Times New Roman" w:hAnsi="Times New Roman" w:cs="Times New Roman"/>
        </w:rPr>
        <w:t xml:space="preserve">Models controlled </w:t>
      </w:r>
      <w:r w:rsidR="00883D68">
        <w:rPr>
          <w:rFonts w:ascii="Times New Roman" w:hAnsi="Times New Roman" w:cs="Times New Roman"/>
        </w:rPr>
        <w:t>pre-task cigarette craving</w:t>
      </w:r>
      <w:r w:rsidR="009E6C36">
        <w:rPr>
          <w:rFonts w:ascii="Times New Roman" w:hAnsi="Times New Roman" w:cs="Times New Roman"/>
        </w:rPr>
        <w:t xml:space="preserve">. Items with different superscripts </w:t>
      </w:r>
      <w:r w:rsidR="00376A1A">
        <w:rPr>
          <w:rFonts w:ascii="Times New Roman" w:hAnsi="Times New Roman" w:cs="Times New Roman"/>
        </w:rPr>
        <w:t xml:space="preserve">in the same row differ </w:t>
      </w:r>
      <w:r w:rsidR="009E6C36">
        <w:rPr>
          <w:rFonts w:ascii="Times New Roman" w:hAnsi="Times New Roman" w:cs="Times New Roman"/>
        </w:rPr>
        <w:t xml:space="preserve">significantly </w:t>
      </w:r>
      <w:r w:rsidR="00376A1A">
        <w:rPr>
          <w:rFonts w:ascii="Times New Roman" w:hAnsi="Times New Roman" w:cs="Times New Roman"/>
        </w:rPr>
        <w:t xml:space="preserve">at </w:t>
      </w:r>
      <w:r w:rsidR="009E6C36" w:rsidRPr="009E6C36">
        <w:rPr>
          <w:rFonts w:ascii="Times New Roman" w:hAnsi="Times New Roman" w:cs="Times New Roman"/>
          <w:i/>
        </w:rPr>
        <w:t>p</w:t>
      </w:r>
      <w:r w:rsidR="009E6C36">
        <w:rPr>
          <w:rFonts w:ascii="Times New Roman" w:hAnsi="Times New Roman" w:cs="Times New Roman"/>
        </w:rPr>
        <w:t>&lt;.05</w:t>
      </w:r>
      <w:r w:rsidR="00376A1A">
        <w:rPr>
          <w:rFonts w:ascii="Times New Roman" w:hAnsi="Times New Roman" w:cs="Times New Roman"/>
        </w:rPr>
        <w:t>.</w:t>
      </w:r>
    </w:p>
    <w:p w14:paraId="5EC68AAD" w14:textId="77777777" w:rsidR="002A0A81" w:rsidRDefault="002A0A81"/>
    <w:sectPr w:rsidR="002A0A81" w:rsidSect="005A2A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A81"/>
    <w:rsid w:val="000A5548"/>
    <w:rsid w:val="000F198F"/>
    <w:rsid w:val="00154401"/>
    <w:rsid w:val="0028729F"/>
    <w:rsid w:val="002A0A81"/>
    <w:rsid w:val="00376A1A"/>
    <w:rsid w:val="00382B07"/>
    <w:rsid w:val="004212BC"/>
    <w:rsid w:val="004375FA"/>
    <w:rsid w:val="005A2A5E"/>
    <w:rsid w:val="00673527"/>
    <w:rsid w:val="006C6D22"/>
    <w:rsid w:val="006D62FC"/>
    <w:rsid w:val="007C1D55"/>
    <w:rsid w:val="008807C6"/>
    <w:rsid w:val="00883D68"/>
    <w:rsid w:val="008A2FFB"/>
    <w:rsid w:val="008A30F8"/>
    <w:rsid w:val="008D3B9C"/>
    <w:rsid w:val="009E6C36"/>
    <w:rsid w:val="00A86C08"/>
    <w:rsid w:val="00B4583D"/>
    <w:rsid w:val="00B54F27"/>
    <w:rsid w:val="00B57EC6"/>
    <w:rsid w:val="00B677E9"/>
    <w:rsid w:val="00C37D42"/>
    <w:rsid w:val="00C7441D"/>
    <w:rsid w:val="00D4092F"/>
    <w:rsid w:val="00D83FA5"/>
    <w:rsid w:val="00D871DD"/>
    <w:rsid w:val="00DB7D66"/>
    <w:rsid w:val="00DE14CE"/>
    <w:rsid w:val="00DE5915"/>
    <w:rsid w:val="00E3084C"/>
    <w:rsid w:val="00EE3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576B1"/>
  <w15:chartTrackingRefBased/>
  <w15:docId w15:val="{A9124CA8-82CD-43DC-ADCB-7BA4CB06D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0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7E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EC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A55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55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55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55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554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5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n, Amy M (HSC)</dc:creator>
  <cp:keywords/>
  <dc:description/>
  <cp:lastModifiedBy>Cohn, Amy M (HSC)</cp:lastModifiedBy>
  <cp:revision>14</cp:revision>
  <dcterms:created xsi:type="dcterms:W3CDTF">2023-11-02T21:52:00Z</dcterms:created>
  <dcterms:modified xsi:type="dcterms:W3CDTF">2024-01-08T21:34:00Z</dcterms:modified>
</cp:coreProperties>
</file>